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FAF44" w14:textId="7002CABC" w:rsidR="00CE1EFD" w:rsidRDefault="00BF5AF3">
      <w:pPr>
        <w:outlineLvl w:val="0"/>
        <w:rPr>
          <w:rFonts w:ascii="Times New Roman" w:eastAsia="SimSun" w:hAnsi="Times New Roman" w:cs="Times New Roman"/>
          <w:b/>
          <w:bCs/>
          <w:sz w:val="17"/>
          <w:szCs w:val="17"/>
          <w:lang w:eastAsia="zh-Hans"/>
        </w:rPr>
      </w:pPr>
      <w:r>
        <w:rPr>
          <w:rFonts w:ascii="Times New Roman" w:eastAsia="SimSun" w:hAnsi="Times New Roman" w:cs="Times New Roman"/>
          <w:b/>
          <w:bCs/>
          <w:sz w:val="17"/>
          <w:szCs w:val="17"/>
        </w:rPr>
        <w:t xml:space="preserve">Multimedia Appendix </w:t>
      </w:r>
      <w:r w:rsidR="00000000">
        <w:rPr>
          <w:rFonts w:ascii="Times New Roman" w:eastAsia="SimSun" w:hAnsi="Times New Roman" w:cs="Times New Roman" w:hint="eastAsia"/>
          <w:b/>
          <w:bCs/>
          <w:sz w:val="17"/>
          <w:szCs w:val="17"/>
        </w:rPr>
        <w:t>1</w:t>
      </w:r>
      <w:r w:rsidR="00000000">
        <w:rPr>
          <w:rFonts w:ascii="Times New Roman" w:eastAsia="SimSun" w:hAnsi="Times New Roman" w:cs="Times New Roman"/>
          <w:b/>
          <w:bCs/>
          <w:sz w:val="17"/>
          <w:szCs w:val="17"/>
        </w:rPr>
        <w:t>.</w:t>
      </w:r>
      <w:r w:rsidR="00000000">
        <w:rPr>
          <w:rFonts w:ascii="Times New Roman" w:eastAsia="SimSun" w:hAnsi="Times New Roman" w:cs="Times New Roman"/>
          <w:b/>
          <w:bCs/>
          <w:color w:val="FF0000"/>
          <w:sz w:val="17"/>
          <w:szCs w:val="17"/>
        </w:rPr>
        <w:t xml:space="preserve"> </w:t>
      </w:r>
      <w:r w:rsidR="00000000">
        <w:rPr>
          <w:rFonts w:ascii="Times New Roman" w:eastAsia="Times New Roman" w:hAnsi="Times New Roman" w:cs="Times New Roman"/>
          <w:sz w:val="17"/>
          <w:szCs w:val="17"/>
        </w:rPr>
        <w:t>Health-related quality of life (HRQOL)</w:t>
      </w:r>
      <w:r w:rsidR="00000000">
        <w:rPr>
          <w:rFonts w:ascii="Times New Roman" w:eastAsia="SimSun" w:hAnsi="Times New Roman" w:cs="Times New Roman"/>
          <w:sz w:val="17"/>
          <w:szCs w:val="17"/>
        </w:rPr>
        <w:t xml:space="preserve"> Questions and Score.</w:t>
      </w:r>
    </w:p>
    <w:tbl>
      <w:tblPr>
        <w:tblStyle w:val="TableGrid"/>
        <w:tblpPr w:leftFromText="180" w:rightFromText="180" w:vertAnchor="text" w:horzAnchor="page" w:tblpX="247" w:tblpY="269"/>
        <w:tblOverlap w:val="never"/>
        <w:tblW w:w="115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2"/>
        <w:gridCol w:w="2340"/>
        <w:gridCol w:w="4952"/>
        <w:gridCol w:w="2830"/>
      </w:tblGrid>
      <w:tr w:rsidR="00CE1EFD" w14:paraId="5EC720FE" w14:textId="77777777">
        <w:trPr>
          <w:trHeight w:val="363"/>
        </w:trPr>
        <w:tc>
          <w:tcPr>
            <w:tcW w:w="1462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E737109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7"/>
                <w:szCs w:val="17"/>
              </w:rPr>
              <w:t>Item number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DC43BFE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7"/>
                <w:szCs w:val="17"/>
              </w:rPr>
              <w:t>Dimensions</w:t>
            </w:r>
          </w:p>
        </w:tc>
        <w:tc>
          <w:tcPr>
            <w:tcW w:w="4952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C3E2AF5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7"/>
                <w:szCs w:val="17"/>
              </w:rPr>
              <w:t>Items</w:t>
            </w:r>
          </w:p>
        </w:tc>
        <w:tc>
          <w:tcPr>
            <w:tcW w:w="2830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802CEDF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7"/>
                <w:szCs w:val="17"/>
              </w:rPr>
              <w:t>Mean±SD</w:t>
            </w:r>
            <w:proofErr w:type="spellEnd"/>
          </w:p>
        </w:tc>
      </w:tr>
      <w:tr w:rsidR="00CE1EFD" w14:paraId="7E8D602D" w14:textId="77777777">
        <w:trPr>
          <w:trHeight w:val="1059"/>
        </w:trPr>
        <w:tc>
          <w:tcPr>
            <w:tcW w:w="14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849A444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23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C2F7F12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Action Capability</w:t>
            </w:r>
          </w:p>
        </w:tc>
        <w:tc>
          <w:tcPr>
            <w:tcW w:w="495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52AC27D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walk around without difficulty.</w:t>
            </w:r>
          </w:p>
          <w:p w14:paraId="7473ECEE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a little trouble getting around.</w:t>
            </w:r>
          </w:p>
          <w:p w14:paraId="1E555728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moderate difficulty moving around.</w:t>
            </w:r>
          </w:p>
          <w:p w14:paraId="4AFD5433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serious difficulty moving around.</w:t>
            </w:r>
          </w:p>
          <w:p w14:paraId="73940AFB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can't move around.</w:t>
            </w:r>
          </w:p>
        </w:tc>
        <w:tc>
          <w:tcPr>
            <w:tcW w:w="28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7632F3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1.14 ± 0.52</w:t>
            </w:r>
          </w:p>
        </w:tc>
      </w:tr>
      <w:tr w:rsidR="00CE1EFD" w14:paraId="64A658E5" w14:textId="77777777">
        <w:trPr>
          <w:trHeight w:val="967"/>
        </w:trPr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 w14:paraId="10AF9EA1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14:paraId="3C6538C4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Self-Care</w:t>
            </w:r>
          </w:p>
        </w:tc>
        <w:tc>
          <w:tcPr>
            <w:tcW w:w="4952" w:type="dxa"/>
            <w:tcBorders>
              <w:tl2br w:val="nil"/>
              <w:tr2bl w:val="nil"/>
            </w:tcBorders>
            <w:vAlign w:val="center"/>
          </w:tcPr>
          <w:p w14:paraId="123F8C7A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no difficulty bathing or dressing myself.</w:t>
            </w:r>
          </w:p>
          <w:p w14:paraId="2AFCCC8F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a little difficulty in bathing or dressing myself.</w:t>
            </w:r>
          </w:p>
          <w:p w14:paraId="3F40522E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moderate difficulty bathing or dressing myself.</w:t>
            </w:r>
          </w:p>
          <w:p w14:paraId="219D8C73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serious difficulty bathing or dressing myself.</w:t>
            </w:r>
          </w:p>
          <w:p w14:paraId="3421D42C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can't shower or dress myself.</w:t>
            </w:r>
          </w:p>
        </w:tc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10D55EE6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1.10 ± 0.47</w:t>
            </w:r>
          </w:p>
        </w:tc>
      </w:tr>
      <w:tr w:rsidR="00CE1EFD" w14:paraId="089C304D" w14:textId="77777777">
        <w:trPr>
          <w:trHeight w:val="1320"/>
        </w:trPr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 w14:paraId="5CAD43FF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14:paraId="7E1682AC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Daily Activities</w:t>
            </w:r>
          </w:p>
        </w:tc>
        <w:tc>
          <w:tcPr>
            <w:tcW w:w="4952" w:type="dxa"/>
            <w:tcBorders>
              <w:tl2br w:val="nil"/>
              <w:tr2bl w:val="nil"/>
            </w:tcBorders>
            <w:vAlign w:val="center"/>
          </w:tcPr>
          <w:p w14:paraId="409FF60C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no difficulty performing daily activities.</w:t>
            </w:r>
          </w:p>
          <w:p w14:paraId="53AF040C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a little difficulty performing daily activities.</w:t>
            </w:r>
          </w:p>
          <w:p w14:paraId="7C3B2A74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moderate difficulty performing daily activities.</w:t>
            </w:r>
          </w:p>
          <w:p w14:paraId="04D8AC24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serious difficulty performing daily activities.</w:t>
            </w:r>
          </w:p>
          <w:p w14:paraId="07508845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am unable to perform daily activities.</w:t>
            </w:r>
          </w:p>
        </w:tc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37887278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1.12 ± 0.47</w:t>
            </w:r>
          </w:p>
        </w:tc>
      </w:tr>
      <w:tr w:rsidR="00CE1EFD" w14:paraId="2AC4B847" w14:textId="77777777">
        <w:trPr>
          <w:trHeight w:val="1228"/>
        </w:trPr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 w14:paraId="6AF5B11E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vAlign w:val="center"/>
          </w:tcPr>
          <w:p w14:paraId="6E98C01C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Pain Or Discomfort</w:t>
            </w:r>
          </w:p>
        </w:tc>
        <w:tc>
          <w:tcPr>
            <w:tcW w:w="4952" w:type="dxa"/>
            <w:tcBorders>
              <w:tl2br w:val="nil"/>
              <w:tr2bl w:val="nil"/>
            </w:tcBorders>
            <w:vAlign w:val="center"/>
          </w:tcPr>
          <w:p w14:paraId="750EE7E2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no pain or discomfort.</w:t>
            </w:r>
          </w:p>
          <w:p w14:paraId="57E2B0BA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a little pain or discomfort.</w:t>
            </w:r>
          </w:p>
          <w:p w14:paraId="2EA2B181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moderate pain or discomfort.</w:t>
            </w:r>
          </w:p>
          <w:p w14:paraId="328064DA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severe pain or discomfort.</w:t>
            </w:r>
          </w:p>
          <w:p w14:paraId="02A9C183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very severe pain or discomfort.</w:t>
            </w:r>
          </w:p>
        </w:tc>
        <w:tc>
          <w:tcPr>
            <w:tcW w:w="2830" w:type="dxa"/>
            <w:tcBorders>
              <w:tl2br w:val="nil"/>
              <w:tr2bl w:val="nil"/>
            </w:tcBorders>
            <w:vAlign w:val="center"/>
          </w:tcPr>
          <w:p w14:paraId="4571688D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1.28 ± 0.61</w:t>
            </w:r>
          </w:p>
        </w:tc>
      </w:tr>
      <w:tr w:rsidR="00CE1EFD" w14:paraId="2059E93F" w14:textId="77777777">
        <w:trPr>
          <w:trHeight w:val="363"/>
        </w:trPr>
        <w:tc>
          <w:tcPr>
            <w:tcW w:w="1462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57DE381C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2340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031B6C7B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Anxiety Or Depression</w:t>
            </w:r>
          </w:p>
        </w:tc>
        <w:tc>
          <w:tcPr>
            <w:tcW w:w="4952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4E1D6A26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am not anxious or depressed.</w:t>
            </w:r>
          </w:p>
          <w:p w14:paraId="597E07E0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a little anxiety or depression.</w:t>
            </w:r>
          </w:p>
          <w:p w14:paraId="53010593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moderate anxiety or depression.</w:t>
            </w:r>
          </w:p>
          <w:p w14:paraId="693FB323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severe anxiety or depression.</w:t>
            </w:r>
          </w:p>
          <w:p w14:paraId="4BC844A5" w14:textId="77777777" w:rsidR="00CE1EFD" w:rsidRDefault="00000000">
            <w:pPr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I have very severe anxiety or depression.</w:t>
            </w:r>
          </w:p>
        </w:tc>
        <w:tc>
          <w:tcPr>
            <w:tcW w:w="2830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5CFE3C3D" w14:textId="77777777" w:rsidR="00CE1EFD" w:rsidRDefault="00000000">
            <w:pPr>
              <w:jc w:val="center"/>
              <w:rPr>
                <w:rFonts w:ascii="Times New Roman" w:eastAsia="SimSun" w:hAnsi="Times New Roman" w:cs="Times New Roman"/>
                <w:sz w:val="17"/>
                <w:szCs w:val="17"/>
              </w:rPr>
            </w:pPr>
            <w:r>
              <w:rPr>
                <w:rFonts w:ascii="Times New Roman" w:eastAsia="SimSun" w:hAnsi="Times New Roman" w:cs="Times New Roman"/>
                <w:sz w:val="17"/>
                <w:szCs w:val="17"/>
              </w:rPr>
              <w:t>1.35 ± 0.68</w:t>
            </w:r>
          </w:p>
        </w:tc>
      </w:tr>
    </w:tbl>
    <w:p w14:paraId="3455DDBE" w14:textId="77777777" w:rsidR="00CE1EFD" w:rsidRDefault="00CE1EFD">
      <w:pPr>
        <w:outlineLvl w:val="0"/>
        <w:rPr>
          <w:rFonts w:ascii="Times New Roman" w:eastAsia="SimSun" w:hAnsi="Times New Roman" w:cs="Times New Roman"/>
          <w:sz w:val="17"/>
          <w:szCs w:val="17"/>
        </w:rPr>
      </w:pPr>
    </w:p>
    <w:sectPr w:rsidR="00CE1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EzNTVjNmQ3MzRjNDI5OTNmNDVjNDI0MDZkODQyYjEifQ=="/>
  </w:docVars>
  <w:rsids>
    <w:rsidRoot w:val="1C8D6FE2"/>
    <w:rsid w:val="00124772"/>
    <w:rsid w:val="003700EA"/>
    <w:rsid w:val="00672AD3"/>
    <w:rsid w:val="00B05C7A"/>
    <w:rsid w:val="00BF5AF3"/>
    <w:rsid w:val="00CE1EFD"/>
    <w:rsid w:val="00D20648"/>
    <w:rsid w:val="00DD5F93"/>
    <w:rsid w:val="00E36CA0"/>
    <w:rsid w:val="00EC6A64"/>
    <w:rsid w:val="00F26727"/>
    <w:rsid w:val="00FA45B5"/>
    <w:rsid w:val="00FC53C8"/>
    <w:rsid w:val="070E6AC6"/>
    <w:rsid w:val="13F109E2"/>
    <w:rsid w:val="16D62D59"/>
    <w:rsid w:val="1C8D6FE2"/>
    <w:rsid w:val="216B2DF1"/>
    <w:rsid w:val="236C62F4"/>
    <w:rsid w:val="247271E2"/>
    <w:rsid w:val="32C37E87"/>
    <w:rsid w:val="36DA3D19"/>
    <w:rsid w:val="428D7195"/>
    <w:rsid w:val="44A814EC"/>
    <w:rsid w:val="44F66C1B"/>
    <w:rsid w:val="50D67F01"/>
    <w:rsid w:val="565D2A22"/>
    <w:rsid w:val="61D73C76"/>
    <w:rsid w:val="7CC8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5E70992"/>
  <w15:docId w15:val="{C10B83D0-EB79-3F43-B199-3D1595964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autoRedefine/>
    <w:qFormat/>
    <w:pPr>
      <w:keepNext/>
      <w:keepLines/>
      <w:adjustRightInd w:val="0"/>
      <w:snapToGrid w:val="0"/>
      <w:spacing w:line="240" w:lineRule="atLeast"/>
      <w:contextualSpacing/>
      <w:outlineLvl w:val="0"/>
    </w:pPr>
    <w:rPr>
      <w:rFonts w:ascii="Times New Roman" w:eastAsia="SimSun" w:hAnsi="Times New Roman" w:cs="Times New Roman"/>
      <w:b/>
      <w:bCs/>
      <w:kern w:val="4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autoRedefine/>
    <w:qFormat/>
    <w:pPr>
      <w:snapToGrid w:val="0"/>
      <w:jc w:val="left"/>
    </w:pPr>
    <w:rPr>
      <w:rFonts w:ascii="SimSun" w:hAnsi="SimSun"/>
      <w:spacing w:val="-22"/>
      <w:sz w:val="18"/>
      <w:szCs w:val="21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16">
    <w:name w:val="16"/>
    <w:basedOn w:val="DefaultParagraphFont"/>
    <w:autoRedefine/>
    <w:qFormat/>
    <w:rPr>
      <w:rFonts w:ascii="Times New Roman" w:hAnsi="Times New Roman" w:cs="Times New Roman" w:hint="default"/>
    </w:rPr>
  </w:style>
  <w:style w:type="paragraph" w:customStyle="1" w:styleId="1">
    <w:name w:val="修订1"/>
    <w:autoRedefine/>
    <w:hidden/>
    <w:uiPriority w:val="99"/>
    <w:unhideWhenUsed/>
    <w:qFormat/>
    <w:rPr>
      <w:kern w:val="2"/>
      <w:sz w:val="21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autoRedefine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>HP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甘莉</dc:creator>
  <cp:lastModifiedBy>JMIR Copyeditor</cp:lastModifiedBy>
  <cp:revision>2</cp:revision>
  <dcterms:created xsi:type="dcterms:W3CDTF">2024-06-18T21:29:00Z</dcterms:created>
  <dcterms:modified xsi:type="dcterms:W3CDTF">2024-06-18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CA4DF693D92420CBEDBAE070442F7C1_11</vt:lpwstr>
  </property>
</Properties>
</file>